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7089C" w14:textId="1DB27584" w:rsidR="00B22415" w:rsidRDefault="00D81554" w:rsidP="00B22415">
      <w:pPr>
        <w:jc w:val="both"/>
      </w:pPr>
      <w:r>
        <w:rPr>
          <w:b/>
        </w:rPr>
        <w:t>Table s</w:t>
      </w:r>
      <w:r w:rsidR="0064574D">
        <w:rPr>
          <w:b/>
        </w:rPr>
        <w:t>1</w:t>
      </w:r>
      <w:bookmarkStart w:id="0" w:name="_GoBack"/>
      <w:bookmarkEnd w:id="0"/>
      <w:r w:rsidR="00B22415" w:rsidRPr="00CE2589">
        <w:rPr>
          <w:b/>
        </w:rPr>
        <w:t>.</w:t>
      </w:r>
      <w:r w:rsidR="00B22415" w:rsidRPr="00CE2589">
        <w:t xml:space="preserve"> Correlation coefficients of </w:t>
      </w:r>
      <w:r w:rsidR="00B22415">
        <w:t>TyG index and the carotid i</w:t>
      </w:r>
      <w:r w:rsidR="00B22415" w:rsidRPr="00CE2589">
        <w:t>ntima-</w:t>
      </w:r>
      <w:r w:rsidR="00B22415">
        <w:t>m</w:t>
      </w:r>
      <w:r w:rsidR="00B22415" w:rsidRPr="00CE2589">
        <w:t xml:space="preserve">edia </w:t>
      </w:r>
      <w:r w:rsidR="00B22415">
        <w:t>t</w:t>
      </w:r>
      <w:r w:rsidR="00B22415" w:rsidRPr="00CE2589">
        <w:t>hickness</w:t>
      </w:r>
      <w:r w:rsidR="00B22415">
        <w:t xml:space="preserve"> with</w:t>
      </w:r>
      <w:r w:rsidR="00B22415" w:rsidRPr="00CE2589">
        <w:t xml:space="preserve"> other cardiovascular risk factors</w:t>
      </w:r>
      <w:r w:rsidR="00B22415">
        <w:t xml:space="preserve"> in whole population</w:t>
      </w:r>
    </w:p>
    <w:p w14:paraId="51220F67" w14:textId="77777777" w:rsidR="00B22415" w:rsidRDefault="00B22415" w:rsidP="00B22415">
      <w:pPr>
        <w:jc w:val="both"/>
      </w:pPr>
    </w:p>
    <w:tbl>
      <w:tblPr>
        <w:tblW w:w="8411" w:type="dxa"/>
        <w:tblInd w:w="65" w:type="dxa"/>
        <w:tblLook w:val="04A0" w:firstRow="1" w:lastRow="0" w:firstColumn="1" w:lastColumn="0" w:noHBand="0" w:noVBand="1"/>
      </w:tblPr>
      <w:tblGrid>
        <w:gridCol w:w="3243"/>
        <w:gridCol w:w="2584"/>
        <w:gridCol w:w="2584"/>
      </w:tblGrid>
      <w:tr w:rsidR="00B22415" w:rsidRPr="00CB578C" w14:paraId="58BEA98D" w14:textId="77777777" w:rsidTr="00C2347B">
        <w:trPr>
          <w:trHeight w:val="365"/>
        </w:trPr>
        <w:tc>
          <w:tcPr>
            <w:tcW w:w="324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22B5CE3E" w14:textId="77777777" w:rsidR="00B22415" w:rsidRPr="00DD7D93" w:rsidRDefault="00B22415" w:rsidP="00C2347B">
            <w:pPr>
              <w:jc w:val="both"/>
              <w:rPr>
                <w:b/>
              </w:rPr>
            </w:pPr>
          </w:p>
        </w:tc>
        <w:tc>
          <w:tcPr>
            <w:tcW w:w="258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33B5E29C" w14:textId="335B7E47" w:rsidR="00B22415" w:rsidRPr="00DD7D93" w:rsidRDefault="00B22415" w:rsidP="00C2347B">
            <w:pPr>
              <w:ind w:firstLineChars="14" w:firstLine="34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yG index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14:paraId="63C35C74" w14:textId="56E2EDBF" w:rsidR="00B22415" w:rsidRPr="00DD7D93" w:rsidRDefault="00B22415" w:rsidP="00C2347B">
            <w:pPr>
              <w:ind w:firstLineChars="50" w:firstLine="120"/>
              <w:jc w:val="center"/>
              <w:rPr>
                <w:b/>
              </w:rPr>
            </w:pPr>
            <w:r w:rsidRPr="00DD7D93">
              <w:rPr>
                <w:rFonts w:hint="eastAsia"/>
                <w:b/>
              </w:rPr>
              <w:t>c</w:t>
            </w:r>
            <w:r w:rsidRPr="00DD7D93">
              <w:rPr>
                <w:b/>
              </w:rPr>
              <w:t>IMT</w:t>
            </w:r>
          </w:p>
        </w:tc>
      </w:tr>
      <w:tr w:rsidR="00B22415" w:rsidRPr="00CB578C" w14:paraId="59A31A5D" w14:textId="77777777" w:rsidTr="00C2347B">
        <w:trPr>
          <w:trHeight w:val="365"/>
        </w:trPr>
        <w:tc>
          <w:tcPr>
            <w:tcW w:w="3243" w:type="dxa"/>
            <w:tcBorders>
              <w:top w:val="single" w:sz="2" w:space="0" w:color="auto"/>
            </w:tcBorders>
            <w:shd w:val="clear" w:color="auto" w:fill="auto"/>
          </w:tcPr>
          <w:p w14:paraId="257B7724" w14:textId="77777777" w:rsidR="00B22415" w:rsidRPr="002011D8" w:rsidRDefault="00B22415" w:rsidP="00C2347B">
            <w:pPr>
              <w:jc w:val="both"/>
              <w:rPr>
                <w:b/>
              </w:rPr>
            </w:pPr>
            <w:r w:rsidRPr="002011D8">
              <w:rPr>
                <w:rFonts w:hint="eastAsia"/>
                <w:b/>
              </w:rPr>
              <w:t>Clinical profiles</w:t>
            </w:r>
          </w:p>
        </w:tc>
        <w:tc>
          <w:tcPr>
            <w:tcW w:w="2584" w:type="dxa"/>
            <w:tcBorders>
              <w:top w:val="single" w:sz="2" w:space="0" w:color="auto"/>
            </w:tcBorders>
            <w:shd w:val="clear" w:color="auto" w:fill="auto"/>
          </w:tcPr>
          <w:p w14:paraId="0C966FA8" w14:textId="77777777" w:rsidR="00B22415" w:rsidRPr="00CB578C" w:rsidRDefault="00B22415" w:rsidP="00C2347B">
            <w:pPr>
              <w:ind w:firstLineChars="14" w:firstLine="34"/>
              <w:jc w:val="center"/>
            </w:pPr>
          </w:p>
        </w:tc>
        <w:tc>
          <w:tcPr>
            <w:tcW w:w="2584" w:type="dxa"/>
            <w:tcBorders>
              <w:top w:val="single" w:sz="2" w:space="0" w:color="auto"/>
            </w:tcBorders>
            <w:shd w:val="clear" w:color="auto" w:fill="auto"/>
          </w:tcPr>
          <w:p w14:paraId="02462FC4" w14:textId="77777777" w:rsidR="00B22415" w:rsidRPr="00CB578C" w:rsidRDefault="00B22415" w:rsidP="00C2347B">
            <w:pPr>
              <w:ind w:firstLineChars="50" w:firstLine="120"/>
              <w:jc w:val="center"/>
            </w:pPr>
          </w:p>
        </w:tc>
      </w:tr>
      <w:tr w:rsidR="00B22415" w:rsidRPr="00CB578C" w14:paraId="25010778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61374969" w14:textId="77777777" w:rsidR="00B22415" w:rsidRPr="00CB578C" w:rsidRDefault="00B22415" w:rsidP="00C2347B">
            <w:pPr>
              <w:ind w:firstLineChars="50" w:firstLine="120"/>
              <w:jc w:val="both"/>
            </w:pPr>
            <w:r>
              <w:t>A</w:t>
            </w:r>
            <w:r w:rsidRPr="00CB578C">
              <w:t>ge</w:t>
            </w:r>
          </w:p>
        </w:tc>
        <w:tc>
          <w:tcPr>
            <w:tcW w:w="2584" w:type="dxa"/>
            <w:shd w:val="clear" w:color="auto" w:fill="auto"/>
          </w:tcPr>
          <w:p w14:paraId="21083A02" w14:textId="4DA68A81" w:rsidR="00B22415" w:rsidRPr="00CB578C" w:rsidRDefault="00987ABA" w:rsidP="00C2347B">
            <w:pPr>
              <w:ind w:firstLineChars="14" w:firstLine="34"/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274B46">
              <w:t>14</w:t>
            </w:r>
          </w:p>
        </w:tc>
        <w:tc>
          <w:tcPr>
            <w:tcW w:w="2584" w:type="dxa"/>
            <w:shd w:val="clear" w:color="auto" w:fill="auto"/>
          </w:tcPr>
          <w:p w14:paraId="53A611AD" w14:textId="5EE6E301" w:rsidR="00B22415" w:rsidRPr="0019669F" w:rsidRDefault="0019669F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3</w:t>
            </w:r>
            <w:r w:rsidR="00274B46">
              <w:t>63</w:t>
            </w:r>
            <w:r>
              <w:rPr>
                <w:vertAlign w:val="superscript"/>
              </w:rPr>
              <w:t>**</w:t>
            </w:r>
          </w:p>
        </w:tc>
      </w:tr>
      <w:tr w:rsidR="00B22415" w:rsidRPr="00096495" w14:paraId="5C052ACC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33885678" w14:textId="77777777" w:rsidR="00B22415" w:rsidRPr="00A401A5" w:rsidRDefault="00B22415" w:rsidP="00C2347B">
            <w:pPr>
              <w:ind w:firstLineChars="50" w:firstLine="120"/>
              <w:jc w:val="both"/>
            </w:pPr>
            <w:r w:rsidRPr="00A401A5">
              <w:t>Male gender</w:t>
            </w:r>
          </w:p>
        </w:tc>
        <w:tc>
          <w:tcPr>
            <w:tcW w:w="2584" w:type="dxa"/>
            <w:shd w:val="clear" w:color="auto" w:fill="auto"/>
          </w:tcPr>
          <w:p w14:paraId="106A0533" w14:textId="6B2D9C0D" w:rsidR="00B22415" w:rsidRPr="00987ABA" w:rsidRDefault="00987ABA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0</w:t>
            </w:r>
            <w:r w:rsidR="00274B46">
              <w:t>77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4E563391" w14:textId="69496359" w:rsidR="00B22415" w:rsidRPr="0019669F" w:rsidRDefault="0019669F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274B46">
              <w:t>201</w:t>
            </w:r>
            <w:r>
              <w:rPr>
                <w:vertAlign w:val="superscript"/>
              </w:rPr>
              <w:t>**</w:t>
            </w:r>
          </w:p>
        </w:tc>
      </w:tr>
      <w:tr w:rsidR="00B22415" w:rsidRPr="00096495" w14:paraId="293D80BE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4D47CE3E" w14:textId="77777777" w:rsidR="00B22415" w:rsidRPr="00A401A5" w:rsidRDefault="00B22415" w:rsidP="00C2347B">
            <w:pPr>
              <w:ind w:firstLineChars="50" w:firstLine="120"/>
              <w:jc w:val="both"/>
            </w:pPr>
            <w:r w:rsidRPr="00A401A5">
              <w:t>Smoking</w:t>
            </w:r>
          </w:p>
        </w:tc>
        <w:tc>
          <w:tcPr>
            <w:tcW w:w="2584" w:type="dxa"/>
            <w:shd w:val="clear" w:color="auto" w:fill="auto"/>
          </w:tcPr>
          <w:p w14:paraId="56BFFD35" w14:textId="4286C26F" w:rsidR="00B22415" w:rsidRPr="00803BED" w:rsidRDefault="000B429E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t>0.</w:t>
            </w:r>
            <w:r w:rsidR="00274B46">
              <w:t>105</w:t>
            </w:r>
            <w:r w:rsidR="00274B46"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1E61CE8C" w14:textId="1FBFF2DC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1</w:t>
            </w:r>
            <w:r w:rsidR="00274B46">
              <w:t>78</w:t>
            </w:r>
            <w:r>
              <w:rPr>
                <w:vertAlign w:val="superscript"/>
              </w:rPr>
              <w:t>**</w:t>
            </w:r>
          </w:p>
        </w:tc>
      </w:tr>
      <w:tr w:rsidR="00B22415" w:rsidRPr="00096495" w14:paraId="13639133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3780AF1F" w14:textId="77777777" w:rsidR="00B22415" w:rsidRPr="00A401A5" w:rsidRDefault="00B22415" w:rsidP="00C2347B">
            <w:pPr>
              <w:ind w:firstLineChars="50" w:firstLine="120"/>
              <w:jc w:val="both"/>
            </w:pPr>
            <w:r w:rsidRPr="00A401A5">
              <w:rPr>
                <w:rFonts w:hint="eastAsia"/>
              </w:rPr>
              <w:t>H</w:t>
            </w:r>
            <w:r w:rsidRPr="00A401A5">
              <w:t>ypertension</w:t>
            </w:r>
          </w:p>
        </w:tc>
        <w:tc>
          <w:tcPr>
            <w:tcW w:w="2584" w:type="dxa"/>
            <w:shd w:val="clear" w:color="auto" w:fill="auto"/>
          </w:tcPr>
          <w:p w14:paraId="5ECB17A5" w14:textId="5D2C0B54" w:rsidR="00B22415" w:rsidRPr="00B22415" w:rsidRDefault="00B22415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1</w:t>
            </w:r>
            <w:r w:rsidR="00274B46">
              <w:t>58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3056F78C" w14:textId="1D9FC5B8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17</w:t>
            </w:r>
            <w:r w:rsidR="00274B46">
              <w:t>1</w:t>
            </w:r>
            <w:r>
              <w:rPr>
                <w:vertAlign w:val="superscript"/>
              </w:rPr>
              <w:t>**</w:t>
            </w:r>
          </w:p>
        </w:tc>
      </w:tr>
      <w:tr w:rsidR="00B22415" w:rsidRPr="00096495" w14:paraId="1FE15816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6DC6151C" w14:textId="77777777" w:rsidR="00B22415" w:rsidRPr="00A401A5" w:rsidRDefault="00B22415" w:rsidP="00C2347B">
            <w:pPr>
              <w:ind w:firstLineChars="50" w:firstLine="120"/>
              <w:jc w:val="both"/>
            </w:pPr>
            <w:r w:rsidRPr="00A401A5">
              <w:rPr>
                <w:rFonts w:hint="eastAsia"/>
              </w:rPr>
              <w:t>Diabetes</w:t>
            </w:r>
          </w:p>
        </w:tc>
        <w:tc>
          <w:tcPr>
            <w:tcW w:w="2584" w:type="dxa"/>
            <w:shd w:val="clear" w:color="auto" w:fill="auto"/>
          </w:tcPr>
          <w:p w14:paraId="6324CD3A" w14:textId="27AE4E8E" w:rsidR="00B22415" w:rsidRPr="00B22415" w:rsidRDefault="00B22415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274B46">
              <w:t>226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15E2263B" w14:textId="6D7C7A21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274B46">
              <w:t>104</w:t>
            </w:r>
            <w:r>
              <w:rPr>
                <w:vertAlign w:val="superscript"/>
              </w:rPr>
              <w:t>**</w:t>
            </w:r>
          </w:p>
        </w:tc>
      </w:tr>
      <w:tr w:rsidR="00B22415" w:rsidRPr="00096495" w14:paraId="72CA62DC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22FD15BE" w14:textId="04DDBC79" w:rsidR="00B22415" w:rsidRPr="00A401A5" w:rsidRDefault="00987ABA" w:rsidP="00C2347B">
            <w:pPr>
              <w:ind w:firstLineChars="50" w:firstLine="120"/>
              <w:jc w:val="both"/>
            </w:pPr>
            <w:r>
              <w:t>CKD</w:t>
            </w:r>
          </w:p>
        </w:tc>
        <w:tc>
          <w:tcPr>
            <w:tcW w:w="2584" w:type="dxa"/>
            <w:shd w:val="clear" w:color="auto" w:fill="auto"/>
          </w:tcPr>
          <w:p w14:paraId="6237D404" w14:textId="040CFF18" w:rsidR="00B22415" w:rsidRPr="00A401A5" w:rsidRDefault="00803BED" w:rsidP="00C2347B">
            <w:pPr>
              <w:ind w:firstLineChars="14" w:firstLine="34"/>
              <w:jc w:val="center"/>
            </w:pPr>
            <w:r>
              <w:rPr>
                <w:rFonts w:hint="eastAsia"/>
              </w:rPr>
              <w:t>0</w:t>
            </w:r>
            <w:r>
              <w:t>.04</w:t>
            </w:r>
            <w:r w:rsidR="0034216F">
              <w:t>7</w:t>
            </w:r>
          </w:p>
        </w:tc>
        <w:tc>
          <w:tcPr>
            <w:tcW w:w="2584" w:type="dxa"/>
            <w:shd w:val="clear" w:color="auto" w:fill="auto"/>
          </w:tcPr>
          <w:p w14:paraId="12CD8DEC" w14:textId="007D7885" w:rsidR="00B22415" w:rsidRPr="005A0870" w:rsidRDefault="005A0870" w:rsidP="003F3874">
            <w:pPr>
              <w:ind w:firstLineChars="400" w:firstLine="960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2</w:t>
            </w:r>
            <w:r w:rsidR="0034216F">
              <w:t>15</w:t>
            </w:r>
            <w:r>
              <w:rPr>
                <w:vertAlign w:val="superscript"/>
              </w:rPr>
              <w:t>**</w:t>
            </w:r>
          </w:p>
        </w:tc>
      </w:tr>
      <w:tr w:rsidR="00B22415" w:rsidRPr="00096495" w14:paraId="2011D13A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593F80BD" w14:textId="77777777" w:rsidR="00B22415" w:rsidRPr="00A401A5" w:rsidRDefault="00B22415" w:rsidP="00C2347B">
            <w:pPr>
              <w:ind w:firstLineChars="50" w:firstLine="120"/>
              <w:jc w:val="both"/>
            </w:pPr>
            <w:r w:rsidRPr="00A401A5">
              <w:rPr>
                <w:rFonts w:hint="eastAsia"/>
              </w:rPr>
              <w:t>Metabolic sy</w:t>
            </w:r>
            <w:r w:rsidRPr="00A401A5">
              <w:t>ndrome</w:t>
            </w:r>
          </w:p>
        </w:tc>
        <w:tc>
          <w:tcPr>
            <w:tcW w:w="2584" w:type="dxa"/>
            <w:shd w:val="clear" w:color="auto" w:fill="auto"/>
          </w:tcPr>
          <w:p w14:paraId="743AC55F" w14:textId="419DFB1A" w:rsidR="00B22415" w:rsidRPr="00987ABA" w:rsidRDefault="00987ABA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4</w:t>
            </w:r>
            <w:r w:rsidR="0034216F">
              <w:t>99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0DB2D13D" w14:textId="48C910B9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34216F">
              <w:t>101</w:t>
            </w:r>
            <w:r>
              <w:rPr>
                <w:vertAlign w:val="superscript"/>
              </w:rPr>
              <w:t>**</w:t>
            </w:r>
          </w:p>
        </w:tc>
      </w:tr>
      <w:tr w:rsidR="00B22415" w:rsidRPr="00CB578C" w14:paraId="7C60C2C3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66945D28" w14:textId="77777777" w:rsidR="00B22415" w:rsidRPr="00A401A5" w:rsidRDefault="00B22415" w:rsidP="00C2347B">
            <w:pPr>
              <w:ind w:firstLineChars="50" w:firstLine="120"/>
              <w:jc w:val="both"/>
            </w:pPr>
            <w:r w:rsidRPr="00A401A5">
              <w:rPr>
                <w:rFonts w:hint="eastAsia"/>
              </w:rPr>
              <w:t>W</w:t>
            </w:r>
            <w:r w:rsidRPr="00A401A5">
              <w:t>aist</w:t>
            </w:r>
          </w:p>
        </w:tc>
        <w:tc>
          <w:tcPr>
            <w:tcW w:w="2584" w:type="dxa"/>
            <w:shd w:val="clear" w:color="auto" w:fill="auto"/>
          </w:tcPr>
          <w:p w14:paraId="64C6C57C" w14:textId="327A449A" w:rsidR="00B22415" w:rsidRPr="00987ABA" w:rsidRDefault="00987ABA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34216F">
              <w:t>314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38930CD9" w14:textId="40EA1515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2</w:t>
            </w:r>
            <w:r w:rsidR="0034216F">
              <w:t>15</w:t>
            </w:r>
            <w:r>
              <w:rPr>
                <w:vertAlign w:val="superscript"/>
              </w:rPr>
              <w:t>**</w:t>
            </w:r>
          </w:p>
        </w:tc>
      </w:tr>
      <w:tr w:rsidR="00B22415" w:rsidRPr="00CB578C" w14:paraId="0A4F98C2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271C9C31" w14:textId="77777777" w:rsidR="00B22415" w:rsidRPr="00A401A5" w:rsidRDefault="00B22415" w:rsidP="00C2347B">
            <w:pPr>
              <w:ind w:firstLineChars="50" w:firstLine="120"/>
              <w:jc w:val="both"/>
            </w:pPr>
            <w:r w:rsidRPr="00A401A5">
              <w:rPr>
                <w:rFonts w:hint="eastAsia"/>
              </w:rPr>
              <w:t>B</w:t>
            </w:r>
            <w:r w:rsidRPr="00A401A5">
              <w:t>MI</w:t>
            </w:r>
          </w:p>
        </w:tc>
        <w:tc>
          <w:tcPr>
            <w:tcW w:w="2584" w:type="dxa"/>
            <w:shd w:val="clear" w:color="auto" w:fill="auto"/>
          </w:tcPr>
          <w:p w14:paraId="0FA0C644" w14:textId="74B61507" w:rsidR="00B22415" w:rsidRPr="00987ABA" w:rsidRDefault="00987ABA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34216F">
              <w:t>315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25E2D69A" w14:textId="0552D62A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34216F">
              <w:t>109</w:t>
            </w:r>
            <w:r>
              <w:rPr>
                <w:vertAlign w:val="superscript"/>
              </w:rPr>
              <w:t>**</w:t>
            </w:r>
          </w:p>
        </w:tc>
      </w:tr>
      <w:tr w:rsidR="00B22415" w:rsidRPr="00CB578C" w14:paraId="3B87BD39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2AA3F08B" w14:textId="77777777" w:rsidR="00B22415" w:rsidRPr="00A401A5" w:rsidRDefault="00B22415" w:rsidP="00C2347B">
            <w:pPr>
              <w:ind w:firstLineChars="50" w:firstLine="120"/>
              <w:jc w:val="both"/>
            </w:pPr>
            <w:r w:rsidRPr="00A401A5">
              <w:rPr>
                <w:rFonts w:hint="eastAsia"/>
              </w:rPr>
              <w:t>A</w:t>
            </w:r>
            <w:r w:rsidRPr="00A401A5">
              <w:t>nti</w:t>
            </w:r>
            <w:r>
              <w:t>hypertensive</w:t>
            </w:r>
            <w:r w:rsidRPr="00A401A5">
              <w:t xml:space="preserve"> agents</w:t>
            </w:r>
          </w:p>
        </w:tc>
        <w:tc>
          <w:tcPr>
            <w:tcW w:w="2584" w:type="dxa"/>
            <w:shd w:val="clear" w:color="auto" w:fill="auto"/>
          </w:tcPr>
          <w:p w14:paraId="6E4FC276" w14:textId="439A40A8" w:rsidR="00B22415" w:rsidRPr="00987ABA" w:rsidRDefault="00987ABA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09</w:t>
            </w:r>
            <w:r w:rsidR="0034216F">
              <w:t>3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04E40B07" w14:textId="53B459DF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08</w:t>
            </w:r>
            <w:r w:rsidR="0034216F">
              <w:t>8</w:t>
            </w:r>
            <w:r>
              <w:rPr>
                <w:vertAlign w:val="superscript"/>
              </w:rPr>
              <w:t>**</w:t>
            </w:r>
          </w:p>
        </w:tc>
      </w:tr>
      <w:tr w:rsidR="00B22415" w:rsidRPr="00CB578C" w14:paraId="25EFA371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7B1F32F3" w14:textId="77777777" w:rsidR="00B22415" w:rsidRDefault="00B22415" w:rsidP="00C2347B">
            <w:pPr>
              <w:jc w:val="both"/>
            </w:pPr>
            <w:r w:rsidRPr="009F1A59">
              <w:rPr>
                <w:rFonts w:hint="eastAsia"/>
                <w:b/>
              </w:rPr>
              <w:t>B</w:t>
            </w:r>
            <w:r>
              <w:rPr>
                <w:b/>
              </w:rPr>
              <w:t>iochemical &amp; image studies</w:t>
            </w:r>
          </w:p>
        </w:tc>
        <w:tc>
          <w:tcPr>
            <w:tcW w:w="2584" w:type="dxa"/>
            <w:shd w:val="clear" w:color="auto" w:fill="auto"/>
          </w:tcPr>
          <w:p w14:paraId="76F29BE5" w14:textId="77777777" w:rsidR="00B22415" w:rsidRPr="00CB578C" w:rsidRDefault="00B22415" w:rsidP="00C2347B">
            <w:pPr>
              <w:ind w:firstLineChars="14" w:firstLine="34"/>
              <w:jc w:val="center"/>
            </w:pPr>
          </w:p>
        </w:tc>
        <w:tc>
          <w:tcPr>
            <w:tcW w:w="2584" w:type="dxa"/>
            <w:shd w:val="clear" w:color="auto" w:fill="auto"/>
          </w:tcPr>
          <w:p w14:paraId="545397B3" w14:textId="77777777" w:rsidR="00B22415" w:rsidRPr="00CB578C" w:rsidRDefault="00B22415" w:rsidP="00C2347B">
            <w:pPr>
              <w:ind w:firstLineChars="50" w:firstLine="120"/>
              <w:jc w:val="center"/>
            </w:pPr>
          </w:p>
        </w:tc>
      </w:tr>
      <w:tr w:rsidR="00B22415" w:rsidRPr="00CB578C" w14:paraId="3A85049A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755DF1BA" w14:textId="77777777" w:rsidR="00B22415" w:rsidRPr="00CB578C" w:rsidRDefault="00B22415" w:rsidP="00C2347B">
            <w:pPr>
              <w:ind w:firstLineChars="50" w:firstLine="120"/>
              <w:jc w:val="both"/>
            </w:pPr>
            <w:r w:rsidRPr="00CB578C">
              <w:rPr>
                <w:rFonts w:hint="eastAsia"/>
              </w:rPr>
              <w:t>e</w:t>
            </w:r>
            <w:r w:rsidRPr="00CB578C">
              <w:t>GFR</w:t>
            </w:r>
          </w:p>
        </w:tc>
        <w:tc>
          <w:tcPr>
            <w:tcW w:w="2584" w:type="dxa"/>
            <w:shd w:val="clear" w:color="auto" w:fill="auto"/>
          </w:tcPr>
          <w:p w14:paraId="300F57F2" w14:textId="694ADB9C" w:rsidR="00B22415" w:rsidRPr="00CB578C" w:rsidRDefault="00803BED" w:rsidP="00C2347B">
            <w:pPr>
              <w:ind w:firstLineChars="14" w:firstLine="34"/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34216F">
              <w:t>15</w:t>
            </w:r>
          </w:p>
        </w:tc>
        <w:tc>
          <w:tcPr>
            <w:tcW w:w="2584" w:type="dxa"/>
            <w:shd w:val="clear" w:color="auto" w:fill="auto"/>
          </w:tcPr>
          <w:p w14:paraId="57AD9DA1" w14:textId="29EEE57C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-</w:t>
            </w:r>
            <w:r>
              <w:t>0.2</w:t>
            </w:r>
            <w:r w:rsidR="0034216F">
              <w:t>75</w:t>
            </w:r>
            <w:r>
              <w:rPr>
                <w:vertAlign w:val="superscript"/>
              </w:rPr>
              <w:t>**</w:t>
            </w:r>
          </w:p>
        </w:tc>
      </w:tr>
      <w:tr w:rsidR="00987ABA" w:rsidRPr="00CB578C" w14:paraId="7888B2CB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19DE30DD" w14:textId="1AB39670" w:rsidR="00987ABA" w:rsidRPr="00CB578C" w:rsidRDefault="00301580" w:rsidP="00C2347B">
            <w:pPr>
              <w:ind w:firstLineChars="50" w:firstLine="120"/>
              <w:jc w:val="both"/>
            </w:pPr>
            <w:r w:rsidRPr="003E1019">
              <w:rPr>
                <w:rFonts w:cstheme="minorHAnsi"/>
              </w:rPr>
              <w:t>Total Cholesterol</w:t>
            </w:r>
          </w:p>
        </w:tc>
        <w:tc>
          <w:tcPr>
            <w:tcW w:w="2584" w:type="dxa"/>
            <w:shd w:val="clear" w:color="auto" w:fill="auto"/>
          </w:tcPr>
          <w:p w14:paraId="7C055311" w14:textId="794BDD0F" w:rsidR="00987ABA" w:rsidRPr="00987ABA" w:rsidRDefault="00987ABA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1</w:t>
            </w:r>
            <w:r w:rsidR="0034216F">
              <w:t>58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7350A9A2" w14:textId="0C9DFA01" w:rsidR="00987ABA" w:rsidRPr="0034216F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-</w:t>
            </w:r>
            <w:r>
              <w:t>0.0</w:t>
            </w:r>
            <w:r w:rsidR="0034216F">
              <w:t>51</w:t>
            </w:r>
            <w:r w:rsidR="0034216F">
              <w:rPr>
                <w:vertAlign w:val="superscript"/>
              </w:rPr>
              <w:t>*</w:t>
            </w:r>
          </w:p>
        </w:tc>
      </w:tr>
      <w:tr w:rsidR="00B22415" w:rsidRPr="00CB578C" w14:paraId="2D6EE1E5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3CA5ABAE" w14:textId="77777777" w:rsidR="00B22415" w:rsidRPr="00CB578C" w:rsidRDefault="00B22415" w:rsidP="00C2347B">
            <w:pPr>
              <w:ind w:firstLineChars="50" w:firstLine="120"/>
              <w:jc w:val="both"/>
            </w:pPr>
            <w:r w:rsidRPr="00CB578C">
              <w:rPr>
                <w:rFonts w:hint="eastAsia"/>
              </w:rPr>
              <w:t>L</w:t>
            </w:r>
            <w:r w:rsidRPr="00CB578C">
              <w:t>DL</w:t>
            </w:r>
          </w:p>
        </w:tc>
        <w:tc>
          <w:tcPr>
            <w:tcW w:w="2584" w:type="dxa"/>
            <w:shd w:val="clear" w:color="auto" w:fill="auto"/>
          </w:tcPr>
          <w:p w14:paraId="3AB80D8D" w14:textId="421060A0" w:rsidR="00B22415" w:rsidRPr="00987ABA" w:rsidRDefault="00987ABA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1</w:t>
            </w:r>
            <w:r w:rsidR="0034216F">
              <w:t>28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41EC9DCF" w14:textId="750D14EF" w:rsidR="00B22415" w:rsidRPr="00CB578C" w:rsidRDefault="0034216F" w:rsidP="00C2347B">
            <w:pPr>
              <w:ind w:firstLineChars="400" w:firstLine="960"/>
            </w:pPr>
            <w:r>
              <w:t>0.007</w:t>
            </w:r>
          </w:p>
        </w:tc>
      </w:tr>
      <w:tr w:rsidR="00B22415" w:rsidRPr="00CB578C" w14:paraId="2DF6C89B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11DCE3EA" w14:textId="77777777" w:rsidR="00B22415" w:rsidRPr="00CB578C" w:rsidRDefault="00B22415" w:rsidP="00C2347B">
            <w:pPr>
              <w:ind w:firstLineChars="50" w:firstLine="120"/>
              <w:jc w:val="both"/>
            </w:pPr>
            <w:r w:rsidRPr="00CB578C">
              <w:rPr>
                <w:rFonts w:hint="eastAsia"/>
              </w:rPr>
              <w:t>H</w:t>
            </w:r>
            <w:r w:rsidRPr="00CB578C">
              <w:t>DL</w:t>
            </w:r>
          </w:p>
        </w:tc>
        <w:tc>
          <w:tcPr>
            <w:tcW w:w="2584" w:type="dxa"/>
            <w:shd w:val="clear" w:color="auto" w:fill="auto"/>
          </w:tcPr>
          <w:p w14:paraId="622033B0" w14:textId="0F943762" w:rsidR="00B22415" w:rsidRPr="00987ABA" w:rsidRDefault="00987ABA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-</w:t>
            </w:r>
            <w:r>
              <w:t>0.</w:t>
            </w:r>
            <w:r w:rsidR="0034216F">
              <w:t>430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086BE32C" w14:textId="0D4BC0A1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-</w:t>
            </w:r>
            <w:r>
              <w:t>0.1</w:t>
            </w:r>
            <w:r w:rsidR="0034216F">
              <w:t>68</w:t>
            </w:r>
            <w:r>
              <w:rPr>
                <w:vertAlign w:val="superscript"/>
              </w:rPr>
              <w:t>**</w:t>
            </w:r>
          </w:p>
        </w:tc>
      </w:tr>
      <w:tr w:rsidR="00B22415" w:rsidRPr="00CB578C" w14:paraId="057C7EF8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62D87C77" w14:textId="77777777" w:rsidR="00B22415" w:rsidRPr="00CB578C" w:rsidRDefault="00B22415" w:rsidP="00C2347B">
            <w:pPr>
              <w:ind w:firstLineChars="50" w:firstLine="120"/>
              <w:jc w:val="both"/>
            </w:pPr>
            <w:r w:rsidRPr="00CB578C">
              <w:rPr>
                <w:rFonts w:hint="eastAsia"/>
              </w:rPr>
              <w:t>U</w:t>
            </w:r>
            <w:r>
              <w:t>ric acid</w:t>
            </w:r>
          </w:p>
        </w:tc>
        <w:tc>
          <w:tcPr>
            <w:tcW w:w="2584" w:type="dxa"/>
            <w:shd w:val="clear" w:color="auto" w:fill="auto"/>
          </w:tcPr>
          <w:p w14:paraId="262BC2A4" w14:textId="2E766D5D" w:rsidR="00B22415" w:rsidRPr="00B22415" w:rsidRDefault="00B22415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2</w:t>
            </w:r>
            <w:r w:rsidR="0034216F">
              <w:t>54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77D6C625" w14:textId="00CC3738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1</w:t>
            </w:r>
            <w:r w:rsidR="0034216F">
              <w:t>80</w:t>
            </w:r>
            <w:r>
              <w:rPr>
                <w:vertAlign w:val="superscript"/>
              </w:rPr>
              <w:t>**</w:t>
            </w:r>
          </w:p>
        </w:tc>
      </w:tr>
      <w:tr w:rsidR="00B22415" w:rsidRPr="00CB578C" w14:paraId="0C395D03" w14:textId="77777777" w:rsidTr="00C2347B">
        <w:trPr>
          <w:trHeight w:val="365"/>
        </w:trPr>
        <w:tc>
          <w:tcPr>
            <w:tcW w:w="3243" w:type="dxa"/>
            <w:shd w:val="clear" w:color="auto" w:fill="auto"/>
          </w:tcPr>
          <w:p w14:paraId="141F9795" w14:textId="77777777" w:rsidR="00B22415" w:rsidRPr="00CB578C" w:rsidRDefault="00B22415" w:rsidP="00C2347B">
            <w:pPr>
              <w:ind w:firstLineChars="50" w:firstLine="120"/>
              <w:jc w:val="both"/>
            </w:pPr>
            <w:r>
              <w:rPr>
                <w:rFonts w:hint="eastAsia"/>
              </w:rPr>
              <w:t>h</w:t>
            </w:r>
            <w:r>
              <w:t>sCRP</w:t>
            </w:r>
          </w:p>
        </w:tc>
        <w:tc>
          <w:tcPr>
            <w:tcW w:w="2584" w:type="dxa"/>
            <w:shd w:val="clear" w:color="auto" w:fill="auto"/>
          </w:tcPr>
          <w:p w14:paraId="1B06FE68" w14:textId="20F8CE9C" w:rsidR="00B22415" w:rsidRPr="0034216F" w:rsidRDefault="0034216F" w:rsidP="00C2347B">
            <w:pPr>
              <w:ind w:firstLineChars="14" w:firstLine="34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149</w:t>
            </w:r>
            <w:r>
              <w:rPr>
                <w:vertAlign w:val="superscript"/>
              </w:rPr>
              <w:t>**</w:t>
            </w:r>
          </w:p>
        </w:tc>
        <w:tc>
          <w:tcPr>
            <w:tcW w:w="2584" w:type="dxa"/>
            <w:shd w:val="clear" w:color="auto" w:fill="auto"/>
          </w:tcPr>
          <w:p w14:paraId="765A95FF" w14:textId="0DE0E163" w:rsidR="00B22415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34216F">
              <w:t>109</w:t>
            </w:r>
            <w:r>
              <w:rPr>
                <w:vertAlign w:val="superscript"/>
              </w:rPr>
              <w:t>**</w:t>
            </w:r>
          </w:p>
        </w:tc>
      </w:tr>
      <w:tr w:rsidR="00B22415" w:rsidRPr="00CB578C" w14:paraId="38CCB8E0" w14:textId="77777777" w:rsidTr="007906D3">
        <w:trPr>
          <w:trHeight w:val="365"/>
        </w:trPr>
        <w:tc>
          <w:tcPr>
            <w:tcW w:w="3243" w:type="dxa"/>
            <w:shd w:val="clear" w:color="auto" w:fill="auto"/>
          </w:tcPr>
          <w:p w14:paraId="5BEEA0A5" w14:textId="77777777" w:rsidR="00B22415" w:rsidRPr="00CB578C" w:rsidRDefault="00B22415" w:rsidP="00C2347B">
            <w:pPr>
              <w:ind w:firstLineChars="50" w:firstLine="120"/>
              <w:jc w:val="both"/>
            </w:pPr>
            <w:r w:rsidRPr="00CB578C">
              <w:rPr>
                <w:rFonts w:hint="eastAsia"/>
              </w:rPr>
              <w:t>c</w:t>
            </w:r>
            <w:r w:rsidRPr="00CB578C">
              <w:t>IMT</w:t>
            </w:r>
          </w:p>
        </w:tc>
        <w:tc>
          <w:tcPr>
            <w:tcW w:w="2584" w:type="dxa"/>
            <w:shd w:val="clear" w:color="auto" w:fill="auto"/>
          </w:tcPr>
          <w:p w14:paraId="6C95BD72" w14:textId="0C61A57D" w:rsidR="00B22415" w:rsidRDefault="00B22415" w:rsidP="00C2347B">
            <w:pPr>
              <w:ind w:firstLineChars="14" w:firstLine="34"/>
              <w:jc w:val="center"/>
            </w:pPr>
            <w:r>
              <w:t xml:space="preserve">  </w:t>
            </w:r>
            <w:r w:rsidR="00987ABA">
              <w:t>0.0</w:t>
            </w:r>
            <w:r w:rsidR="0034216F">
              <w:t>94</w:t>
            </w:r>
            <w:r w:rsidRPr="00CB578C">
              <w:t>**</w:t>
            </w:r>
          </w:p>
        </w:tc>
        <w:tc>
          <w:tcPr>
            <w:tcW w:w="2584" w:type="dxa"/>
            <w:shd w:val="clear" w:color="auto" w:fill="auto"/>
          </w:tcPr>
          <w:p w14:paraId="4791A0A5" w14:textId="5D72AAAE" w:rsidR="00B22415" w:rsidRDefault="005A0870" w:rsidP="00C2347B">
            <w:pPr>
              <w:ind w:firstLineChars="50" w:firstLine="120"/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</w:tr>
      <w:tr w:rsidR="007906D3" w:rsidRPr="00CB578C" w14:paraId="21135E11" w14:textId="77777777" w:rsidTr="00C2347B">
        <w:trPr>
          <w:trHeight w:val="365"/>
        </w:trPr>
        <w:tc>
          <w:tcPr>
            <w:tcW w:w="3243" w:type="dxa"/>
            <w:tcBorders>
              <w:bottom w:val="single" w:sz="12" w:space="0" w:color="auto"/>
            </w:tcBorders>
            <w:shd w:val="clear" w:color="auto" w:fill="auto"/>
          </w:tcPr>
          <w:p w14:paraId="392B31C1" w14:textId="50F74982" w:rsidR="007906D3" w:rsidRPr="00CB578C" w:rsidRDefault="007906D3" w:rsidP="00C2347B">
            <w:pPr>
              <w:ind w:firstLineChars="50" w:firstLine="120"/>
              <w:jc w:val="both"/>
            </w:pPr>
            <w:r>
              <w:rPr>
                <w:rFonts w:hint="eastAsia"/>
              </w:rPr>
              <w:t>T</w:t>
            </w:r>
            <w:r>
              <w:t>yG index</w:t>
            </w:r>
          </w:p>
        </w:tc>
        <w:tc>
          <w:tcPr>
            <w:tcW w:w="2584" w:type="dxa"/>
            <w:tcBorders>
              <w:bottom w:val="single" w:sz="12" w:space="0" w:color="auto"/>
            </w:tcBorders>
            <w:shd w:val="clear" w:color="auto" w:fill="auto"/>
          </w:tcPr>
          <w:p w14:paraId="49209A12" w14:textId="5AE721F4" w:rsidR="007906D3" w:rsidRDefault="007906D3" w:rsidP="00C2347B">
            <w:pPr>
              <w:ind w:firstLineChars="14" w:firstLine="34"/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2584" w:type="dxa"/>
            <w:tcBorders>
              <w:bottom w:val="single" w:sz="12" w:space="0" w:color="auto"/>
            </w:tcBorders>
            <w:shd w:val="clear" w:color="auto" w:fill="auto"/>
          </w:tcPr>
          <w:p w14:paraId="02C38008" w14:textId="6B6251D5" w:rsidR="007906D3" w:rsidRPr="005A0870" w:rsidRDefault="005A0870" w:rsidP="00C2347B">
            <w:pPr>
              <w:ind w:firstLineChars="50" w:firstLine="120"/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0</w:t>
            </w:r>
            <w:r>
              <w:t>.0</w:t>
            </w:r>
            <w:r w:rsidR="0034216F">
              <w:t>94</w:t>
            </w:r>
            <w:r>
              <w:rPr>
                <w:vertAlign w:val="superscript"/>
              </w:rPr>
              <w:t>**</w:t>
            </w:r>
          </w:p>
        </w:tc>
      </w:tr>
    </w:tbl>
    <w:p w14:paraId="20DD4889" w14:textId="77777777" w:rsidR="00B22415" w:rsidRDefault="00B22415" w:rsidP="00B22415">
      <w:pPr>
        <w:jc w:val="both"/>
      </w:pPr>
      <w:r>
        <w:t>* Correlation is significant at the 0.05 level (2-tailed)</w:t>
      </w:r>
    </w:p>
    <w:p w14:paraId="64347D78" w14:textId="77777777" w:rsidR="00B22415" w:rsidRDefault="00B22415" w:rsidP="00B22415">
      <w:pPr>
        <w:jc w:val="both"/>
      </w:pPr>
      <w:r>
        <w:t>** Correlation is significant at the 0.01 level (2 tailed)</w:t>
      </w:r>
    </w:p>
    <w:p w14:paraId="4CBE4C4B" w14:textId="77777777" w:rsidR="00B22415" w:rsidRDefault="00B22415" w:rsidP="00B22415">
      <w:pPr>
        <w:jc w:val="both"/>
      </w:pPr>
    </w:p>
    <w:p w14:paraId="0EF19F1B" w14:textId="61DFD1FF" w:rsidR="009D7517" w:rsidRDefault="000C77F3" w:rsidP="00B22415">
      <w:r w:rsidRPr="00311B7D">
        <w:rPr>
          <w:rFonts w:cstheme="minorHAnsi"/>
        </w:rPr>
        <w:t>Abbreviations:</w:t>
      </w:r>
      <w:r>
        <w:rPr>
          <w:rFonts w:cstheme="minorHAnsi"/>
        </w:rPr>
        <w:t xml:space="preserve"> </w:t>
      </w:r>
      <w:r w:rsidR="00B22415" w:rsidRPr="00C747AC">
        <w:rPr>
          <w:szCs w:val="24"/>
        </w:rPr>
        <w:t>BMI</w:t>
      </w:r>
      <w:r>
        <w:rPr>
          <w:szCs w:val="24"/>
        </w:rPr>
        <w:t>=</w:t>
      </w:r>
      <w:r w:rsidR="00B22415" w:rsidRPr="00C747AC">
        <w:rPr>
          <w:szCs w:val="24"/>
        </w:rPr>
        <w:t xml:space="preserve"> body mass index; eGFR</w:t>
      </w:r>
      <w:r>
        <w:rPr>
          <w:szCs w:val="24"/>
        </w:rPr>
        <w:t>=</w:t>
      </w:r>
      <w:r w:rsidR="00B22415" w:rsidRPr="00C747AC">
        <w:rPr>
          <w:szCs w:val="24"/>
        </w:rPr>
        <w:t xml:space="preserve"> estimated glomerular filtration rate; </w:t>
      </w:r>
      <w:r w:rsidR="00863FA1">
        <w:rPr>
          <w:szCs w:val="24"/>
        </w:rPr>
        <w:t>CKD</w:t>
      </w:r>
      <w:r>
        <w:rPr>
          <w:szCs w:val="24"/>
        </w:rPr>
        <w:t>=</w:t>
      </w:r>
      <w:r w:rsidR="00863FA1">
        <w:rPr>
          <w:szCs w:val="24"/>
        </w:rPr>
        <w:t xml:space="preserve"> chronic kidney disease</w:t>
      </w:r>
      <w:r w:rsidR="00B22415" w:rsidRPr="00C747AC">
        <w:rPr>
          <w:rFonts w:cs="Calibri"/>
          <w:kern w:val="0"/>
          <w:szCs w:val="24"/>
        </w:rPr>
        <w:t xml:space="preserve">; </w:t>
      </w:r>
      <w:r w:rsidR="00B22415" w:rsidRPr="00C747AC">
        <w:rPr>
          <w:szCs w:val="24"/>
        </w:rPr>
        <w:t>LDL</w:t>
      </w:r>
      <w:r>
        <w:rPr>
          <w:szCs w:val="24"/>
        </w:rPr>
        <w:t>=</w:t>
      </w:r>
      <w:r w:rsidR="00B22415" w:rsidRPr="00C747AC">
        <w:rPr>
          <w:szCs w:val="24"/>
        </w:rPr>
        <w:t xml:space="preserve"> low-density lipoprotein; HDL</w:t>
      </w:r>
      <w:r>
        <w:rPr>
          <w:szCs w:val="24"/>
        </w:rPr>
        <w:t>=</w:t>
      </w:r>
      <w:r w:rsidR="00B22415" w:rsidRPr="00C747AC">
        <w:rPr>
          <w:szCs w:val="24"/>
        </w:rPr>
        <w:t xml:space="preserve"> high-density lipoprotein; hsCRP</w:t>
      </w:r>
      <w:r>
        <w:rPr>
          <w:szCs w:val="24"/>
        </w:rPr>
        <w:t>=</w:t>
      </w:r>
      <w:r w:rsidR="00B22415" w:rsidRPr="00C747AC">
        <w:rPr>
          <w:szCs w:val="24"/>
        </w:rPr>
        <w:t xml:space="preserve"> high-sensitivity C-reactive protein; cIMT</w:t>
      </w:r>
      <w:r>
        <w:rPr>
          <w:szCs w:val="24"/>
        </w:rPr>
        <w:t>=</w:t>
      </w:r>
      <w:r w:rsidR="00B22415" w:rsidRPr="00C747AC">
        <w:rPr>
          <w:szCs w:val="24"/>
        </w:rPr>
        <w:t xml:space="preserve"> carotid intima-media thickness.</w:t>
      </w:r>
    </w:p>
    <w:sectPr w:rsidR="009D75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96873F" w14:textId="77777777" w:rsidR="00A934E6" w:rsidRDefault="00A934E6" w:rsidP="006E6680">
      <w:r>
        <w:separator/>
      </w:r>
    </w:p>
  </w:endnote>
  <w:endnote w:type="continuationSeparator" w:id="0">
    <w:p w14:paraId="735DE628" w14:textId="77777777" w:rsidR="00A934E6" w:rsidRDefault="00A934E6" w:rsidP="006E6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28D360" w14:textId="77777777" w:rsidR="00A934E6" w:rsidRDefault="00A934E6" w:rsidP="006E6680">
      <w:r>
        <w:separator/>
      </w:r>
    </w:p>
  </w:footnote>
  <w:footnote w:type="continuationSeparator" w:id="0">
    <w:p w14:paraId="02C2461D" w14:textId="77777777" w:rsidR="00A934E6" w:rsidRDefault="00A934E6" w:rsidP="006E6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22415"/>
    <w:rsid w:val="00054EC5"/>
    <w:rsid w:val="000A25DF"/>
    <w:rsid w:val="000A26F7"/>
    <w:rsid w:val="000B429E"/>
    <w:rsid w:val="000C77F3"/>
    <w:rsid w:val="00195FF0"/>
    <w:rsid w:val="0019669F"/>
    <w:rsid w:val="00274B46"/>
    <w:rsid w:val="00301580"/>
    <w:rsid w:val="0034216F"/>
    <w:rsid w:val="003E1019"/>
    <w:rsid w:val="003F3874"/>
    <w:rsid w:val="00584EB3"/>
    <w:rsid w:val="005A0870"/>
    <w:rsid w:val="0064574D"/>
    <w:rsid w:val="00693C94"/>
    <w:rsid w:val="006E6680"/>
    <w:rsid w:val="00700032"/>
    <w:rsid w:val="007906D3"/>
    <w:rsid w:val="00803BED"/>
    <w:rsid w:val="00863FA1"/>
    <w:rsid w:val="0086534C"/>
    <w:rsid w:val="00987ABA"/>
    <w:rsid w:val="009D7517"/>
    <w:rsid w:val="00A934E6"/>
    <w:rsid w:val="00B22415"/>
    <w:rsid w:val="00BF4663"/>
    <w:rsid w:val="00C2347B"/>
    <w:rsid w:val="00D81554"/>
    <w:rsid w:val="00ED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CAEEBE"/>
  <w15:docId w15:val="{08E33040-C7E4-4232-955A-5C3B9636F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41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6F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樣式1"/>
    <w:basedOn w:val="TableNormal"/>
    <w:uiPriority w:val="99"/>
    <w:rsid w:val="000A26F7"/>
    <w:rPr>
      <w:szCs w:val="24"/>
    </w:rPr>
    <w:tblPr/>
  </w:style>
  <w:style w:type="paragraph" w:styleId="Header">
    <w:name w:val="header"/>
    <w:basedOn w:val="Normal"/>
    <w:link w:val="HeaderChar"/>
    <w:uiPriority w:val="99"/>
    <w:unhideWhenUsed/>
    <w:rsid w:val="006E66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E668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E66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E66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Wen Lu</dc:creator>
  <cp:keywords/>
  <dc:description/>
  <cp:lastModifiedBy>Mahalakshmi V.</cp:lastModifiedBy>
  <cp:revision>4</cp:revision>
  <dcterms:created xsi:type="dcterms:W3CDTF">2021-09-04T09:52:00Z</dcterms:created>
  <dcterms:modified xsi:type="dcterms:W3CDTF">2021-10-13T03:59:00Z</dcterms:modified>
</cp:coreProperties>
</file>